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16259" w14:textId="77777777" w:rsidR="00505F1C" w:rsidRDefault="00505F1C" w:rsidP="00505F1C">
      <w:pPr>
        <w:rPr>
          <w:rFonts w:asciiTheme="majorBidi" w:hAnsiTheme="majorBidi" w:cstheme="majorBidi"/>
        </w:rPr>
      </w:pPr>
      <w:r w:rsidRPr="00D60EB1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 xml:space="preserve">2 </w:t>
      </w:r>
      <w:r w:rsidRPr="00D60EB1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>.</w:t>
      </w:r>
      <w:r w:rsidRPr="00D60EB1">
        <w:rPr>
          <w:rFonts w:asciiTheme="majorBidi" w:hAnsiTheme="majorBidi" w:cstheme="majorBidi"/>
          <w:b/>
          <w:bCs/>
        </w:rPr>
        <w:t xml:space="preserve"> </w:t>
      </w:r>
      <w:r w:rsidRPr="00D60EB1">
        <w:rPr>
          <w:rFonts w:asciiTheme="majorBidi" w:hAnsiTheme="majorBidi" w:cstheme="majorBidi"/>
          <w:b/>
          <w:bCs/>
          <w:color w:val="000000" w:themeColor="text1"/>
        </w:rPr>
        <w:t>Swallowing behavior</w:t>
      </w:r>
      <w:r w:rsidRPr="00D60EB1">
        <w:rPr>
          <w:rFonts w:asciiTheme="majorBidi" w:hAnsiTheme="majorBidi" w:cstheme="majorBidi"/>
          <w:b/>
          <w:bCs/>
        </w:rPr>
        <w:t xml:space="preserve"> measurements for term and preterm infants.</w:t>
      </w:r>
      <w:r w:rsidRPr="00D60EB1">
        <w:rPr>
          <w:rFonts w:asciiTheme="majorBidi" w:hAnsiTheme="majorBidi" w:cstheme="majorBidi"/>
        </w:rPr>
        <w:t xml:space="preserve"> </w:t>
      </w:r>
    </w:p>
    <w:p w14:paraId="38F6EC1D" w14:textId="77777777" w:rsidR="00505F1C" w:rsidRDefault="00505F1C" w:rsidP="00505F1C">
      <w:pPr>
        <w:rPr>
          <w:rFonts w:asciiTheme="majorBidi" w:hAnsiTheme="majorBidi" w:cstheme="majorBidi"/>
        </w:rPr>
      </w:pPr>
    </w:p>
    <w:tbl>
      <w:tblPr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990"/>
        <w:gridCol w:w="990"/>
        <w:gridCol w:w="1260"/>
        <w:gridCol w:w="1890"/>
        <w:gridCol w:w="1350"/>
        <w:gridCol w:w="1890"/>
        <w:gridCol w:w="720"/>
      </w:tblGrid>
      <w:tr w:rsidR="00505F1C" w:rsidRPr="00BD6052" w14:paraId="0DA77FD5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3CCF11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Birth Stat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4925E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Age (days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3F7A7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Individu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49EA8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Birth weight (kg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B6A82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wallow Duration (sec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5D2CE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ucks/Swallo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9103EC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wallow Delay (percentage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50325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D605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Litter</w:t>
            </w:r>
          </w:p>
        </w:tc>
      </w:tr>
      <w:tr w:rsidR="00505F1C" w:rsidRPr="00BD6052" w14:paraId="54B63D7D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DDFD48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E8800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846FAC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BCFF3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98946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82646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0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52786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E17E4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1</w:t>
            </w:r>
          </w:p>
        </w:tc>
      </w:tr>
      <w:tr w:rsidR="00505F1C" w:rsidRPr="00BD6052" w14:paraId="66FB860A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E61BA2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2E560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A76D3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15979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64858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6406A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8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610B5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.3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7FBEE8F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1</w:t>
            </w:r>
          </w:p>
        </w:tc>
      </w:tr>
      <w:tr w:rsidR="00505F1C" w:rsidRPr="00BD6052" w14:paraId="2064187F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A52204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ACF3D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12A9B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049C14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E48E9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403E0F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7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998644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.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DC096C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1</w:t>
            </w:r>
          </w:p>
        </w:tc>
      </w:tr>
      <w:tr w:rsidR="00505F1C" w:rsidRPr="00BD6052" w14:paraId="7FED1F26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B0C845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3D22D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6F79C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9F02E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3E782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94917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9E450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.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FCABE2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1</w:t>
            </w:r>
          </w:p>
        </w:tc>
      </w:tr>
      <w:tr w:rsidR="00505F1C" w:rsidRPr="00BD6052" w14:paraId="7CA24DBC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6D0FE3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B5AFA4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2005B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88F15C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A03E2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7C141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0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1B6E4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.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E617A6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1</w:t>
            </w:r>
          </w:p>
        </w:tc>
      </w:tr>
      <w:tr w:rsidR="00505F1C" w:rsidRPr="00BD6052" w14:paraId="52391B13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98D10A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C5553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6260B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25287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8F45B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722C1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3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12211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.4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18BFB6B" w14:textId="77777777" w:rsidR="00505F1C" w:rsidRPr="00BD6052" w:rsidRDefault="00505F1C" w:rsidP="00523A1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2</w:t>
            </w:r>
          </w:p>
        </w:tc>
      </w:tr>
      <w:tr w:rsidR="00505F1C" w:rsidRPr="00BD6052" w14:paraId="40514226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3D0949F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E2871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65EDA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5AE72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62819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1216B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9FEE97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.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34F3280" w14:textId="77777777" w:rsidR="00505F1C" w:rsidRPr="00BD6052" w:rsidRDefault="00505F1C" w:rsidP="00523A1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3</w:t>
            </w:r>
          </w:p>
        </w:tc>
      </w:tr>
      <w:tr w:rsidR="00505F1C" w:rsidRPr="00BD6052" w14:paraId="1CEE27F9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8638A2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B754D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3F1DD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698C1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2F276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07F30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037ED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.7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E256DB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3</w:t>
            </w:r>
          </w:p>
        </w:tc>
      </w:tr>
      <w:tr w:rsidR="00505F1C" w:rsidRPr="00BD6052" w14:paraId="314F9CA6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7803AE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6143CF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73082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0DBE74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5037A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735DB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DE950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.9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F086D2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3</w:t>
            </w:r>
          </w:p>
        </w:tc>
      </w:tr>
      <w:tr w:rsidR="00505F1C" w:rsidRPr="00BD6052" w14:paraId="760054D2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6396A5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B163D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513ACC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49ADC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9B928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509DC8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9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C1EB9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.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B786D28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3</w:t>
            </w:r>
          </w:p>
        </w:tc>
      </w:tr>
      <w:tr w:rsidR="00505F1C" w:rsidRPr="00BD6052" w14:paraId="13D8A6EE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5C2EC7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F61B3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7E2D1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93F88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B36AE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1806F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5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D0FC2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.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66B273" w14:textId="77777777" w:rsidR="00505F1C" w:rsidRPr="00BD6052" w:rsidRDefault="00505F1C" w:rsidP="00523A1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1</w:t>
            </w:r>
          </w:p>
        </w:tc>
      </w:tr>
      <w:tr w:rsidR="00505F1C" w:rsidRPr="00BD6052" w14:paraId="07267D43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988BCA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BB5AF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9D2EE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1D8C8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A5798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34F3E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1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7D00E4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.9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397F1D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1</w:t>
            </w:r>
          </w:p>
        </w:tc>
      </w:tr>
      <w:tr w:rsidR="00505F1C" w:rsidRPr="00BD6052" w14:paraId="16BF7654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AA01BE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5A447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01EFEF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5E881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97429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E2F7F8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3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4FBFC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.9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C7C4714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1</w:t>
            </w:r>
          </w:p>
        </w:tc>
      </w:tr>
      <w:tr w:rsidR="00505F1C" w:rsidRPr="00BD6052" w14:paraId="6A57BA4A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A2B208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8A99E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3E1C3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CE1F5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95E60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A6CA6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2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AF90CF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.9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253224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1</w:t>
            </w:r>
          </w:p>
        </w:tc>
      </w:tr>
      <w:tr w:rsidR="00505F1C" w:rsidRPr="00BD6052" w14:paraId="723EF8E4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2928C5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1DB454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9BB72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CD6B2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9525F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DE4A4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9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6D5301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.8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BA273B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1</w:t>
            </w:r>
          </w:p>
        </w:tc>
      </w:tr>
      <w:tr w:rsidR="00505F1C" w:rsidRPr="00BD6052" w14:paraId="14F4D669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4DF3DDC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5504A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A04B84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7DE06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173E1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B4D9CF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14A68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.6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5464C9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2</w:t>
            </w:r>
          </w:p>
        </w:tc>
      </w:tr>
      <w:tr w:rsidR="00505F1C" w:rsidRPr="00BD6052" w14:paraId="49D6F2E8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FD22B4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D3E27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A2EF1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BBA16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2C721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20DB1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82737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.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93D81F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3</w:t>
            </w:r>
          </w:p>
        </w:tc>
      </w:tr>
      <w:tr w:rsidR="00505F1C" w:rsidRPr="00BD6052" w14:paraId="4255B1C0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631795C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09986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28D3C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50644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232D5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8E412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65A4D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.3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871D718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3</w:t>
            </w:r>
          </w:p>
        </w:tc>
      </w:tr>
      <w:tr w:rsidR="00505F1C" w:rsidRPr="00BD6052" w14:paraId="5130FFA3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C90DA4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13CE1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D5DD4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9620D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75C4E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0E7BC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AF2FD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.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CA83D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3</w:t>
            </w:r>
          </w:p>
        </w:tc>
      </w:tr>
      <w:tr w:rsidR="00505F1C" w:rsidRPr="00BD6052" w14:paraId="2F38EB99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FCBE7F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8E876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EC8B3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A5F4A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A6A61F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3FC0CF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D4C554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.3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DA2F25F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T3</w:t>
            </w:r>
          </w:p>
        </w:tc>
      </w:tr>
      <w:tr w:rsidR="00505F1C" w:rsidRPr="00BD6052" w14:paraId="19B2B0EF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5B3123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CDB1D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2BC53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38C4F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E8FB3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FB464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C2DF1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.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F5470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1</w:t>
            </w:r>
          </w:p>
        </w:tc>
      </w:tr>
      <w:tr w:rsidR="00505F1C" w:rsidRPr="00BD6052" w14:paraId="725516D4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73A8F0C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8EB17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3B616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13615C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8AFD3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1FCA18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4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98C24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.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C61E32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1</w:t>
            </w:r>
          </w:p>
        </w:tc>
      </w:tr>
      <w:tr w:rsidR="00505F1C" w:rsidRPr="00BD6052" w14:paraId="074EB79C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559A8E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B21A6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ABFC3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F7D48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A0ECE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AD13B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D9228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.8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70D60F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1</w:t>
            </w:r>
          </w:p>
        </w:tc>
      </w:tr>
      <w:tr w:rsidR="00505F1C" w:rsidRPr="00BD6052" w14:paraId="21FAC3EC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1E68C2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9B7BA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E3743C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EEEEF8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52A3B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608F68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0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6A6B64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.9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5A6904D" w14:textId="77777777" w:rsidR="00505F1C" w:rsidRPr="00BD6052" w:rsidRDefault="00505F1C" w:rsidP="00523A1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2</w:t>
            </w:r>
          </w:p>
        </w:tc>
      </w:tr>
      <w:tr w:rsidR="00505F1C" w:rsidRPr="00BD6052" w14:paraId="6C3A9E5B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C3B086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BF39A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149A4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6EABEC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C63D5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2B62A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74A82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.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463302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2</w:t>
            </w:r>
          </w:p>
        </w:tc>
      </w:tr>
      <w:tr w:rsidR="00505F1C" w:rsidRPr="00BD6052" w14:paraId="3C4A6D5B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FD9FBA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96F8A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CCE14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EA26E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E3067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7B026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19069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.5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A1E6D0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2</w:t>
            </w:r>
          </w:p>
        </w:tc>
      </w:tr>
      <w:tr w:rsidR="00505F1C" w:rsidRPr="00BD6052" w14:paraId="7F27A500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E52098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449F9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AA4C7F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45A7A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23CE9A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DCE35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097BFC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.7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4E6390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2</w:t>
            </w:r>
          </w:p>
        </w:tc>
      </w:tr>
      <w:tr w:rsidR="00505F1C" w:rsidRPr="00BD6052" w14:paraId="14DA78F4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F1E5D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0A3D4C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DE533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2A5CAF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32964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BB8FB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8601C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.6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4FE24E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3</w:t>
            </w:r>
          </w:p>
        </w:tc>
      </w:tr>
      <w:tr w:rsidR="00505F1C" w:rsidRPr="00BD6052" w14:paraId="32D0F3DF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C5EE39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4EAFA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B4E38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E884C8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ED15F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70515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EC46E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.4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968C16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3</w:t>
            </w:r>
          </w:p>
        </w:tc>
      </w:tr>
      <w:tr w:rsidR="00505F1C" w:rsidRPr="00BD6052" w14:paraId="3FA90D6E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5288F3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0B560C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F0EA1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E525FF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390D48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BF489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51977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.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22D51D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3</w:t>
            </w:r>
          </w:p>
        </w:tc>
      </w:tr>
      <w:tr w:rsidR="00505F1C" w:rsidRPr="00BD6052" w14:paraId="3D640399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374FF84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7B3A8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81232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2DC43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CE3FC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71E3E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3FEAC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.8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D1DDAE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3</w:t>
            </w:r>
          </w:p>
        </w:tc>
      </w:tr>
      <w:tr w:rsidR="00505F1C" w:rsidRPr="00BD6052" w14:paraId="15DC166C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0EACE1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F1031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10BF8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8FA78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19F26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76356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EADF1F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.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7E7F0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1</w:t>
            </w:r>
          </w:p>
        </w:tc>
      </w:tr>
      <w:tr w:rsidR="00505F1C" w:rsidRPr="00BD6052" w14:paraId="223C1453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754EFC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7F3DC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727DCC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50C7E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121674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F42DB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89B91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.4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58D8BE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1</w:t>
            </w:r>
          </w:p>
        </w:tc>
      </w:tr>
      <w:tr w:rsidR="00505F1C" w:rsidRPr="00BD6052" w14:paraId="24ABDCBD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5E488F8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67839C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30D8B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F653D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FB793C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66BE9F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0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ABD31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DCD366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1</w:t>
            </w:r>
          </w:p>
        </w:tc>
      </w:tr>
      <w:tr w:rsidR="00505F1C" w:rsidRPr="00BD6052" w14:paraId="0AB48732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0400CA8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328C9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48EEA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F8361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3EE2E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936F4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214CA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.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85F27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2</w:t>
            </w:r>
          </w:p>
        </w:tc>
      </w:tr>
      <w:tr w:rsidR="00505F1C" w:rsidRPr="00BD6052" w14:paraId="02481AFD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AB33E3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669A0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30298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B60D3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25C36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C6511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22816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.5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CB2B4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2</w:t>
            </w:r>
          </w:p>
        </w:tc>
      </w:tr>
      <w:tr w:rsidR="00505F1C" w:rsidRPr="00BD6052" w14:paraId="0026428A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340077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6A6858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31F73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E5235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8982D8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6D61D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4EAED4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D959FF4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2</w:t>
            </w:r>
          </w:p>
        </w:tc>
      </w:tr>
      <w:tr w:rsidR="00505F1C" w:rsidRPr="00BD6052" w14:paraId="0B2300EE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6D35504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714CB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994E5F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603AF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C33F9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6B7B9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7133B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.3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BDA9214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2</w:t>
            </w:r>
          </w:p>
        </w:tc>
      </w:tr>
      <w:tr w:rsidR="00505F1C" w:rsidRPr="00BD6052" w14:paraId="467D0BDF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8E7611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844C6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74DDB8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6AB9CF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66E52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712643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0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D5BB2C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.4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37A50D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3</w:t>
            </w:r>
          </w:p>
        </w:tc>
      </w:tr>
      <w:tr w:rsidR="00505F1C" w:rsidRPr="00BD6052" w14:paraId="684C3C12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63D3ED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A03C88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3F0E5D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16E14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CD0BF4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505B1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0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C37E3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.2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6CCC27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3</w:t>
            </w:r>
          </w:p>
        </w:tc>
      </w:tr>
      <w:tr w:rsidR="00505F1C" w:rsidRPr="00BD6052" w14:paraId="72BCC5BE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FA96245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2BC1D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B8279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D4184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B3899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B28276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438E1B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.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2AF8638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3</w:t>
            </w:r>
          </w:p>
        </w:tc>
      </w:tr>
      <w:tr w:rsidR="00505F1C" w:rsidRPr="00BD6052" w14:paraId="1A66A450" w14:textId="77777777" w:rsidTr="00523A1E">
        <w:trPr>
          <w:trHeight w:val="2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EFAFB17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7F7EF2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35B85E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EEDFA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075DCA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A5F0E9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181560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.5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5F8F1F1" w14:textId="77777777" w:rsidR="00505F1C" w:rsidRPr="00BD6052" w:rsidRDefault="00505F1C" w:rsidP="00523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D605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3</w:t>
            </w:r>
          </w:p>
        </w:tc>
      </w:tr>
    </w:tbl>
    <w:p w14:paraId="6EBA4AE8" w14:textId="77777777" w:rsidR="00505F1C" w:rsidRDefault="00505F1C" w:rsidP="00505F1C"/>
    <w:p w14:paraId="06E0DC63" w14:textId="77777777" w:rsidR="00640225" w:rsidRDefault="00640225"/>
    <w:sectPr w:rsidR="00640225" w:rsidSect="00DA2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F1C"/>
    <w:rsid w:val="00505F1C"/>
    <w:rsid w:val="00640225"/>
    <w:rsid w:val="00C61F7E"/>
    <w:rsid w:val="00DA2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C99D6"/>
  <w15:chartTrackingRefBased/>
  <w15:docId w15:val="{F15F0440-45AE-E147-85DF-17A52437E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Adjerid</dc:creator>
  <cp:keywords/>
  <dc:description/>
  <cp:lastModifiedBy>Khaled Adjerid</cp:lastModifiedBy>
  <cp:revision>1</cp:revision>
  <dcterms:created xsi:type="dcterms:W3CDTF">2020-08-21T19:17:00Z</dcterms:created>
  <dcterms:modified xsi:type="dcterms:W3CDTF">2020-08-21T19:18:00Z</dcterms:modified>
</cp:coreProperties>
</file>